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4900" w:type="dxa"/>
        <w:tblLook w:val="04A0" w:firstRow="1" w:lastRow="0" w:firstColumn="1" w:lastColumn="0" w:noHBand="0" w:noVBand="1"/>
      </w:tblPr>
      <w:tblGrid>
        <w:gridCol w:w="1300"/>
        <w:gridCol w:w="2300"/>
        <w:gridCol w:w="1300"/>
      </w:tblGrid>
      <w:tr w:rsidR="006E7055" w:rsidRPr="006E7055" w14:paraId="2FD8723B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52303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ene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D268B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proofErr w:type="spellStart"/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embl</w:t>
            </w:r>
            <w:proofErr w:type="spellEnd"/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I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C9762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proofErr w:type="spellStart"/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robesets</w:t>
            </w:r>
            <w:proofErr w:type="spellEnd"/>
          </w:p>
        </w:tc>
      </w:tr>
      <w:tr w:rsidR="006E7055" w:rsidRPr="006E7055" w14:paraId="62A291D8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2FCEE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DH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DF27B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0390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C1F1E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36EF724B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20468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PCAM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FC3B3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198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39387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2184B0FA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06F54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KX2-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BB950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363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11D10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4C50574E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62934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OX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7AD8D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814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99EDC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3CA3783F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22F11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OX9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46FF3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253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78FC7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2C1B46F3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8D024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GER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5EB51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2043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14E07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2BB2A7BC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D9B0A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TKN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1A267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820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0261B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6D5AFF8C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9AD89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YRF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36398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249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09D9B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0C4B7FDD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A9F8F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TM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81AF9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826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F9D1E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</w:t>
            </w:r>
          </w:p>
        </w:tc>
      </w:tr>
      <w:tr w:rsidR="006E7055" w:rsidRPr="006E7055" w14:paraId="34E45756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4ED58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QP5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21B50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617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EBDCF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63808F03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74D5E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FTPA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FE1CB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228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61000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</w:t>
            </w:r>
          </w:p>
        </w:tc>
      </w:tr>
      <w:tr w:rsidR="006E7055" w:rsidRPr="006E7055" w14:paraId="2A274A20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B5D13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ZNF385B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E8CD4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443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D5C36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1418A105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3848B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LAMP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096F2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0780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BA293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42B4AB2B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5F876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MO5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990D3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317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5ACD8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3B20A92D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75C27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LCO4C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6FB3E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739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14069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7E072EB7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7038E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LC6A1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0411D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2681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EF058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20E326F5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81F02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ND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A8B96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726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9B6B5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26053070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A3961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LRP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816CE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0814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FAB23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5700DF92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0008C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KRT5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1B5C0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860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67E1C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36173E03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DD75A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KRT17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B8670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284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1625C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771BB115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2C3B8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P6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B4063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0732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1E7F0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6B47AD68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57D18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LC5A7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CF555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156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CA235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46428B24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46D09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KISS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7CEA7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704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FDB73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</w:t>
            </w:r>
          </w:p>
        </w:tc>
      </w:tr>
      <w:tr w:rsidR="006E7055" w:rsidRPr="006E7055" w14:paraId="321A533C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0BF0C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MP10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DD01B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666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55DBF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4D48AED0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7FF63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XCL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D4397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637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6F4C4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3EF91F02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73075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ABRB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B02F9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458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DD7B6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794C3714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76AE9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ABRA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D6F05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0223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8EEC2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6BA307AD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9F9B7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DC20B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DE0A2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642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F8A22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6F916CF8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A6311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OXJ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780AE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296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07691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4327A728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E4D32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ZBBX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44E9A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690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8692C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122CBC67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49221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SPH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6EBB5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601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D51ED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4CA9570D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483F3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FAP7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6D486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867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3EAF4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4E7AC095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D6158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6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C3BB8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0395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BD803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7C1A0B99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AF7A2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UC16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AE415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811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CD87E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797710FD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BE4C6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PDEF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42612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246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54579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435AF1E9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3B889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UC5AC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B5EEC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2151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566F1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3FF43566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F40A1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UC5B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F10D1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179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501D6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544024E1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16EE9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KX3-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8A6DB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670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5DA99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311DA617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3AAF9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LTF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2E720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0122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99A35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4C07FF29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99B18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lastRenderedPageBreak/>
              <w:t>BARX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FCBCA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0430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9BB02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485FB5BF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4B404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LDN10-AS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ADB6A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2233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042CE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</w:tr>
      <w:tr w:rsidR="006E7055" w:rsidRPr="006E7055" w14:paraId="2B3B4711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C4338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CL28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B853A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518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2B94A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2901E8F0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22255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UC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BD179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451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FEA71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63DE09E1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20AA4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DF15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F0C0B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305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DF35D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10C48A1E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DE76F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NASE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48056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295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C5C7A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31B16F3F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3538C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RP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919F8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344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61F74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</w:tr>
      <w:tr w:rsidR="006E7055" w:rsidRPr="006E7055" w14:paraId="11462B00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59003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SCL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2B1E9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393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003FF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484429A4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C5EEA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HRL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20E86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570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40A83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74F0B8A5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E618D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HGA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14A6C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006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0CFCC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5860D18A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89597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ALCA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FA13D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106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983C3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51CFB843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38529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ROX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82A32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177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791C2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0D9B843A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CB4B0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RP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C8F51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182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2E5ED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74FE42DE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C515B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ELN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9D0F3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890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1B94A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514C362A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82992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TAB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FA7AC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360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03EF5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798FD57B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6B828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DKK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3BAA3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550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BCC78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5C48B093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DD13D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GF18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0C6E3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564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AAF03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319B10AB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AD0DD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MX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BA9D8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020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F8B2D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439D5BC8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B495D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GFBP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A3514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466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2EDE6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1442C147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6EF96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CN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1FE7E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427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D2009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</w:tr>
      <w:tr w:rsidR="006E7055" w:rsidRPr="006E7055" w14:paraId="75CAB2BC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D899F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YN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587E2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571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AAAE4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30926506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7C231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KIT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1C139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574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E5F14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4D0B88C5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A7117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PC25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17E5D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522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964C5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6191EDA5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AD80A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PLNR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ED5BE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348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AB941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127395DE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6B686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CKR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4F584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2130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BA3B1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1853E1D1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933F2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VCAM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AC3FF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626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DFBDC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599BEF93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ADFEC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LA1A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D4822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448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533AA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3510E3EE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2CD0B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OS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0F563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0892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2C15D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754CAE09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4DE73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NO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6DC70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0476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3756D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30D27E54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D8E80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ECAM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08850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2613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A274C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43778155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52FB0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VWF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33E3D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107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7990D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317099B7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96C26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HPGD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6D894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641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F7964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4B5D3A44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5D7A6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DNRB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ED0CD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361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D059D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38D95FE7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12190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OSTDC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16981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712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94BB0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1540ABA9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0E6E8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DH1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6F86C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409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50C2A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1EF0CAF3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63B4C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PLN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DC8B3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713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938B1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332449B5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68E4B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LAMC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D87B3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0505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B9733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42664252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C77DA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DGFRB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EAA88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137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0F00F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5324ACCB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B1994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HL5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14226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122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35730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152FD0C5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5D837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lastRenderedPageBreak/>
              <w:t>CDH19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4821C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0719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034A1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53A4577D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8C598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YOCD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1429E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410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57E8B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485145F2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D2AB4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LUZP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C3022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873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F3BAD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03918276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5368B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ZNF536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A6657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985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4C409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0F58E0A1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69FA5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GF1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727F4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024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4792A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6C87563D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E45F2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FRP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E48DE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454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E36C2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3DE08A44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450FB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FAP5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3798A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976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A5A22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4806FC07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52A38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TCH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1862E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174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55267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7955C930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F84BD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I15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42B97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375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90D08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62342B7A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43C1B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FRA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2D9D0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518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AB9BC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19D80567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4D16C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OXD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2D781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0799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23D56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32359149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40F52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YN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C7A88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856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580A8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7400140B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378B5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SPO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A93C5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476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3A225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38BEEE76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DE973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ANBP3L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1B992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641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8D2E1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61521F83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EEDDA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UBA5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77487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2219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E1897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653DF18E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FC972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OLFML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FE09E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167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9152B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4E7F0A20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8B3BF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SAP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47417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977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657B0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547F652A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44BF5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UNX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2EA24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592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D55BF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759521EB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8E1DD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-Dec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D9A74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730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B0C56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</w:t>
            </w:r>
          </w:p>
        </w:tc>
      </w:tr>
      <w:tr w:rsidR="006E7055" w:rsidRPr="006E7055" w14:paraId="40FE1B59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33D1D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CL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C6E68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086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462C6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3AA2DEC2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C01DE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TPRC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08801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0812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E467C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01BF0140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89EE8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KLRF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4E960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500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9B91A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6547206D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FAFD2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CR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8CE47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894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E531C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330D6582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3EBD5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RF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B3C59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806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6E072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7A4F065A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BFBE1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H2D1B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A9D70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985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69C17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62EE7826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3AF65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S4A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C838B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567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F3AC5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4A2E53C2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428D0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ANK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E99B0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530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AE4F5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3A8A9AC8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021A0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GHM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6E366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2118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E85A9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</w:tr>
      <w:tr w:rsidR="006E7055" w:rsidRPr="006E7055" w14:paraId="07100946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0C431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AX5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38E54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960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7F006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02C4C936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075E9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LC18A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816F3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656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56807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7AAFC12D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7C8F9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S4A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5E6AD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495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F731B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79B0496B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2CA9E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CN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3DF32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0852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66C2A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497DAA60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D769E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POBEC3A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C890D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283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2A917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465087F1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E089A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DGRE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CF315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275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63F20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32F5B545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BEFCF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D300E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BA813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864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BAC82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49A9B6AE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7DAD5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LEC4C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2CAC9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981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A5DB5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5251911F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20775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KCNK10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4C99B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004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6F854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6B23AC29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92D9A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UX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73089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112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DA51A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7BBCBDE3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0994E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D6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61B48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0137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159BE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4BBA9B9C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DB4F0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HEMIS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31E3F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726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C4688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06D7B6FA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07F18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lastRenderedPageBreak/>
              <w:t>ITK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8AA3D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132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7BCED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3317FDD7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3575C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LEF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B2349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387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59093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66A3552F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201EA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D28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03B8F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785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9B6B6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516C431B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7C996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D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D4D57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0106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CF83E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6FF30909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741E5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D8A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7B4EC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535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4AD8F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7F5F1387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E800D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POE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34E37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302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C3F23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</w:t>
            </w:r>
          </w:p>
        </w:tc>
      </w:tr>
      <w:tr w:rsidR="006E7055" w:rsidRPr="006E7055" w14:paraId="25E5E594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D1EDF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TSA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64261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0646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D5656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0FEA4B05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52B6A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TP6V0C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F7ABD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858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4A0D0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5E9BEC3A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CB13F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1QC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87ABA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591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91E4B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0AE47DA3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243C4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ARCO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E6FC0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0191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1DF68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48AF86D3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49C6B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IGLEC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1BCA3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0888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EBE83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26ACCE12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42153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D163L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F2A5F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776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9415A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64FE9C0C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A611B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13A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C171B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244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F5FE4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5A7BB2AB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5599F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LILRB5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BD365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056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9B119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2B8CF2FC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238DE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TAB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C7058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0103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EB5B0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1A5B9DCA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2836A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AM9B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8597E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771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E0467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662F0509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114F8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LDN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E3C9E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864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86106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54D7E743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10CA7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LEC10A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F291A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325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89A65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17A528F0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FD59F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D1C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31E43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584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CC096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252F7591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04EFD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ZNF366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3048C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781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23106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1E5C2049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E12F8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LEC9A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A7F06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979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7D53C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4816B5D9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F60EB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UBB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5ED64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2589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0DCE3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558F2EA4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B2751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ALB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00DF8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043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497C4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4B1EC0AC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D2DC1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LC17A6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13FB2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0916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56FCC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0B955193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25EF9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AC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26427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0061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90302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1D51889A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732D0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RPV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56187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966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B5D93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022580B7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23843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DCYAP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544A5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414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753C5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46BD69DB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79F47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AP4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66CD7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720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A6339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5A420F8C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2E2D4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DSCAM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4CAE9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715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93C11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2BFBC23A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B509E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HAT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0804F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0707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73868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24598DD0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6F9BE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D38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7E396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0044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2CB2E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1D5E18E3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21FD5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DC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BFBDB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158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9D35A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2C057C3B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D733D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GHG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ABC88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2118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F9148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</w:tr>
      <w:tr w:rsidR="006E7055" w:rsidRPr="006E7055" w14:paraId="2C2773CB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BADAF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CTA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31300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077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CCD93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</w:tr>
      <w:tr w:rsidR="006E7055" w:rsidRPr="006E7055" w14:paraId="0CC2D99C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20219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YH1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73A44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333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343F5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325BA5EF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2F3B7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ST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C763F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343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0FC4C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1562512F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98FC1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LIN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C8EFF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478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682BC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2C4A1E92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12BFF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CTG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1D11F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630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052ED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58675096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3A407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NN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863FA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301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059F1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6E150500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B62C3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SPN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88545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068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D64E9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2E8C73FF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DC058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lastRenderedPageBreak/>
              <w:t>CD3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8C6AA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740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A214E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3EBA66F9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ABC20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SPG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00433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735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DD392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5B38F37B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D3D9F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FTPD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1A419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336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13AC8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62BE352E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193F2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REM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571B9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808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892A2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2AA47811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B07F1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DOCK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C8769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0885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39F57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600F655C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EE525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XCL1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95C10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458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D9E51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61EC438B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075C1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NO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24635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343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C119C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3C46B488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81C57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KCNK17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3FE36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247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C37D5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266D66BA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88A30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LDB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A49E6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223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1DD23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13FB2217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AAD55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JPH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885D3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495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2B15C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108CDEC8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79603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L7R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2B9C5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686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D9BC1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65A1528C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B63D2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LA2G5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12C81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274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53A10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00CF2157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8C3C9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IEZO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BEAB0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548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70E5F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7FED4B0A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EBD61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OL11A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4039C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0607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B670E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</w:tr>
      <w:tr w:rsidR="006E7055" w:rsidRPr="006E7055" w14:paraId="77B45732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4BF5C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VIT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E0883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2052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94623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0885996D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218FE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POCK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59D79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523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6CC3A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5C21E380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BA199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HOX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32A7F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687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221A8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2B9CC15A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18B8E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KCND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38932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844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32F5C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4F769302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266DF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PR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1564C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133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880EB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2561C6A4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29330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EM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55BA5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649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9C686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409D3289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E51C1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MOC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31A3A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987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1F6FE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7DED8F19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87773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TGA1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B7421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378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311C6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726010E3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7BECD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OL8A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F7698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448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580EE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55B2DCA5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4B9FE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PYC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023E9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0837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E64EE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74EEABF6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78C25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NMD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837FE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361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8C8DD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44D6EC0D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7E8DE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LC6A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D40B8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035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8DC45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4FEFBB85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A9647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OSR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3D651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649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1C7EE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51C66E25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9B0CA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WIST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FF633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2336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4BA93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4FBD2139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C6BFD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ME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7ADFC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965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A9E05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6A42D471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067D8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L1RAPL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C7EAA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891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43E9C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3947F6CD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CD0DD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P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571A5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0474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5AC18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2F862509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3E766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CGB3A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0EE21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642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C12B2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</w:tr>
      <w:tr w:rsidR="006E7055" w:rsidRPr="006E7055" w14:paraId="5E32321E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7931A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PIFB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31533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259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12DAE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5E8EF228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994CC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APN1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E1F2A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629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E6BEB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33C20461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CD5EE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LIC5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7C66F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127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441EE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06D2BD22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ECA91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LC34A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DE189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577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21BD7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71ED2FE3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E7367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DMBT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E1D26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879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0EF67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2B235942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2FFC4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YPE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AD60D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974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26E04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640668F6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40F99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BAT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71329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2604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6D6AC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42922BDB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59575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ESC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39F84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0889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B6804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</w:tr>
      <w:tr w:rsidR="006E7055" w:rsidRPr="006E7055" w14:paraId="110775CA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9588E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lastRenderedPageBreak/>
              <w:t>PIK3C2G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7444A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391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3725F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0DC1AF26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E809A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CDC198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872F5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005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EE0C5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122DDB89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90684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KRT1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BDB43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714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73CA1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0ACD1AC8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BD198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BP6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457E2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833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C64A1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2FE94DB1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91729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QP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A878E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652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F13DA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0988689B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63B52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YP2C18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E7F39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082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37DA7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1E28C1F7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1BC3A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DA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EE692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191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03F4B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35913548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5F088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ERPINB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9560B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976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6A628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4CAC45B0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5E273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KRT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D20B5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704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C8BCE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5EF1AFF0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A4157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SLN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95643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028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F0FE5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0F549C6C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76BAB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CARA5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A6506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680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27238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28D87123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1990D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OSR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95BF2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438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90CB0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388E43B9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92435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OXI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ECC96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682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B6D55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7E5CEB83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8F4FC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SCL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B4D26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837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B9055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37C944A0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3EA50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SND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0E44A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623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2D3EE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27C54E7C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A8F02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OU2F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D1440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377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E8A88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16940C71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0C509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NG1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3C9E1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275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48DE4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4441BAE0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E0FC3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NAT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F74F8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2144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732B8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545713CB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AEAC9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XIN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DD878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686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636F5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3D8AC0D6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F34D4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SPO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A79F1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463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4CC9F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1E7D6D41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499C0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SPO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B2395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012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0D3E2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568277EE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51C85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LGR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40637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2052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F3509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41174560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FC13F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LGR5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57B48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392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75A7E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044B31BA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D5728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LGR6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566DB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330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7CAC8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25FA22CE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F6298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WNT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639A2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059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DE293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3B48E159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606FD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WNT2B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6DCB2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342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D68C4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2175B898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9EB5F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WNT3A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785C3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543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3530B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4028FFDC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772C4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WNT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A90FC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625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8EDD5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3633FF19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C81F2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WNT5A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217C0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142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5FDBD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07A4D0DF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E27D8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WNT5B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B4112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111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BFA78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7BEFE45F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DB77A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WNT6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4B390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155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978E5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</w:tr>
      <w:tr w:rsidR="006E7055" w:rsidRPr="006E7055" w14:paraId="5F678952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90207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WNT7A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FA794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547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C94DB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4A07B0D9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C010F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WNT7B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15000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880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6E8A3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012A268C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8436F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WNT9A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FC18E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438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14253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38BE2F43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58BC5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WNT10A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FE646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359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1EB57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16CFED2E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80231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WNT1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8FE5F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0857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363FE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78E534C7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AB263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OR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A4E0B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854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0B9D0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337FBF01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6BCCB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ZD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56D05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748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43846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7E27D484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F6094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ZD5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8F817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632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25A86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44FE7275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0C64F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ZD6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4B65D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649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4FCAE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6FA234B5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9C4C6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lastRenderedPageBreak/>
              <w:t>WIF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ECAB5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560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32F16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077A8C31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CFC2A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OTUM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2AD34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852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B647A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4F309BA8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0EE8C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GF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C33EC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135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0AE04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7BB294C5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04B75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GF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B8FA9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386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31D2A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68842563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23278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GF7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6E476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402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7458E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5F58F27B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B27C6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GF9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1A47B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026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FDC73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5F7E2206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B3631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GF10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AEA04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0701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06ACD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3F69089D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C1B12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GF1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741AD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619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F7646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0E52271D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C36D1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GF1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FCA37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142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D751A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3BDD88DA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32DA6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GF1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AEFED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296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340E5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0C840D4C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7F02F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GF20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5FE83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0785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1AD5A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3FDEC4EA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EC78B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PRY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9FC69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640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5049D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7513080C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52297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PRY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CF609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361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7A8C9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0004299B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8BD2D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PRY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E5B1D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876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A3370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7584265A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CD196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GFR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13CC2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0777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4E14E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26E509D1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053A9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GFR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67C19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0664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38EAC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74FD5446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66CA5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GFR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2C7FC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0680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F0AC8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3255C2B7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6F56B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GFR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1EA9A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608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202E5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50D9333A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BB0D0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MP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AD63C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684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977E4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10E36F0E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F2A43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MP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51F4A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258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E1047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22E6731E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817EC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MP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A762E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527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47418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4694C310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B1ACA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MP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FBB5E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253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3F0AB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064EDF3A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C08B7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MP5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72E64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121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BB155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09A8C5C8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66347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MP6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B5EE7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531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4A208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32FD5F46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837F7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MP7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7BBF2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011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21C1C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00FD63B5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CD912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NHBA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05CCE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226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53FCD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2787CD72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6CE21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D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E8462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259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97204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</w:tr>
      <w:tr w:rsidR="006E7055" w:rsidRPr="006E7055" w14:paraId="2EED5F7D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1634F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D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B9FD3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157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F1820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360F34D0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50C69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D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9F55C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173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67C67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315A3F1E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9EEA7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D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51D09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722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7CE18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3C73F3D2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437EA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GFB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1F9ED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053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DE4EC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7A6F36CF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DA112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GFB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90AF3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0929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5FD33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0B7D5D56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6A6A0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GFB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31288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196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AAD0C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13DA698D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253A7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GIF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01C57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774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BF3F3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2B710B51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00983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GIF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9B56A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187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180A5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469BDC48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BDFF2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LTBP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AFF42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0493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F7798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005F860E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E9CBB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LTBP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FA553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196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63081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75326A7E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67B9C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LTBP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0F62C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680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0F0CC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5499258C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C604E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LTBP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765D5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0900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A5986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2B6E6DAF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24AB9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HH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94D0A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635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D2417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79C8B423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298A2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lastRenderedPageBreak/>
              <w:t>DHH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65253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395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0FAF7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39A91E4B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39DD3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HH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A6BEA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646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AB5B1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5A5DE111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BF8AB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HHIP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F6E4C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641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7199A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2918DFC0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024E3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LI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3FEE4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0740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65647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14657C04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C8944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LI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AB83E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065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AE163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2833CCC9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37242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DF10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3086B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2665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6E4C8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6CEA3AF0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405B9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DF1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C67B7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354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3CBB2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1DE09ED3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3E9C4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CN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C09A6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185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B127B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5F0989A4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9C996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NKRD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76907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486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5187E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1EB38390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239C3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GF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EB7DE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387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0AB2B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26DD87B9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AF736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RG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AD2E4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571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973D5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53EBD647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C99C7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RG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42B67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584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1EC88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1F6157C7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83677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RG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E3073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857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56E9D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044D53E0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11F7E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RG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21970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697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6B07C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0C306FC8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76F26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GFA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FD62D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632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8603A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675604FA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D15E9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PGN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E65B5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825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0B755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0AEAC931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9E780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REG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2FCEF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248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E11BA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4D696F62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50E40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HBEGF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0A8F5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130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E94A5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7A8F7249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2DC97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REG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56C76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093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EE260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2E68ECDB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04CA2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HGF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8D545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0199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A79A0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560EBB19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35F75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TC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1D370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748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9318C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643288EC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C95DC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HES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DE25A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143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170D5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0CECE278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BB502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HES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BB717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882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BAB06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</w:tr>
      <w:tr w:rsidR="006E7055" w:rsidRPr="006E7055" w14:paraId="077AF7A1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8CE89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OTCH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85FC6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484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EE81A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3803CC2D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A8839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OTCH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8B70A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342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2EDA6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6C195596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CB025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OTCH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E2E18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0741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B2076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59FDB563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54BF6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OTCH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FE892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2043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9F876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3298672F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46DBB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JAG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285D0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013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43F2D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5CA09170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B34A4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JAG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F44C0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849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D7D66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294DE8F6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8584C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DLL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01095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987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90E15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0D83647D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EFB16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DLL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34D09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289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F4E80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416E50FC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2B6AD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SF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6C537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843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8BBEE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68431C8F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59DE0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SF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67B67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644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9273D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185F0051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B8C23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SF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C1406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083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90703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6808CDF7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BF16E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L3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9BFCE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370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04089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01245DB6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262DC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L1B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75B81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255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E2594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5AADC8DB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BB268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L1A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82ED4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150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9415F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01DE6428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F5040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NF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68728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2328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BF68E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1F1F6FBF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4F958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L6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E8241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362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7EDED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0B8E3537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EB347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069D0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257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7FAD3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53C8E4C5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C3A2C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lastRenderedPageBreak/>
              <w:t>ACE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096DB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302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82679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6220FF15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D3A39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MPRSS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F82AE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840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55594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2824F4F1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6AD2F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CL5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EB4C5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2715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9DB75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18C02142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5886F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CL18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FDDB9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2753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9BC0E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79EBE310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88EFC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CL1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22141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2764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28DEF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17BBD78A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2C376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L16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18039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723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0FC4D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1CAF33F5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87A23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ROS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2629D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845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DE8F7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27513FBE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90AE2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LIF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34184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283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52E63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4355CE60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72334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IF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E7128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2409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801B2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</w:t>
            </w:r>
          </w:p>
        </w:tc>
      </w:tr>
      <w:tr w:rsidR="006E7055" w:rsidRPr="006E7055" w14:paraId="236EB3F6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B0201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DK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8C4FD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104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A1BF1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</w:tr>
      <w:tr w:rsidR="006E7055" w:rsidRPr="006E7055" w14:paraId="1F878D91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A9BD0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KITLG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86449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0491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C29AD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5999170C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EC49A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VEGFA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90204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127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F2488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79896362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6168D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GRN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C0E58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881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F07C1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61A340C4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69293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DGFA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1E180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974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4CC02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19F1CD39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88973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DGFB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DF059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003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A4B91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00984E6B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ACB7C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KDR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D54B2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280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72C39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20BFA9EA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50BD3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DEPTOR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39D41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557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4B8BA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214E5E16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63086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EMA6D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07F8F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378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A8CF5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0C60576E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C259E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XCL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BFE01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0810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C63E1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526F7977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6BC46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NGPT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1B4CE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541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2017B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2364AE21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3A366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DN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03960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0784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5EFFD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4A211C94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8ED12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NGPTL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BB784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161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BEC9D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5DFBD258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22690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UB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E697C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664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1879A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4973B580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16B0A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ERTK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415C8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532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46781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2624548D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6D014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NFSF1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994A3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2396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81757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33A355B3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C66EF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ARRES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5C420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065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1EFA6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5B46DC48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B75D2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VEGFB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3AFD6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735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D8793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2134EDB9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D93BE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VEGFC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9B4D8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506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B8D9F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0B3C748F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08756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VEGFD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49966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651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DCFDF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5585D970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03D8F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AMPT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665DA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058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E19F0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</w:tr>
      <w:tr w:rsidR="006E7055" w:rsidRPr="006E7055" w14:paraId="6504956B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381F2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EMA3C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CD5BD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0752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08FAC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05D168AA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52533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EMA3A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114FC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0752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EB9FA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09A3D8DF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9081D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EMA3B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92FE0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0121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EA16E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79E807F2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3A9AB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EMA3E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0E9FA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703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CE207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77DF6EDD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5D436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LXNA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AFADB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0763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651DE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71131BCA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CFD7C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RP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558C8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0992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BEF96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36290F45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E0D79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LIT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77C73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871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E2908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073D4C39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B8B2D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OBO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737A1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698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E061D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00344ED1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1D756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OBO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ED3A9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850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AD6EE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</w:tr>
      <w:tr w:rsidR="006E7055" w:rsidRPr="006E7055" w14:paraId="4EDFD06D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0600B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DAG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18812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734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E0F5B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3E8E3C5D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BD28A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lastRenderedPageBreak/>
              <w:t>SDC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8FC62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241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70601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0C3DF3E5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E9A1E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ECTIN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B6509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104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FF8F1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151B5AEC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25077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ECTIN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5A885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302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EAE24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06A56284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BB9EB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ECTIN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85054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777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E65D5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73BD185E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11608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LRT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6ED99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850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5E55D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0027B2B6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CCA75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LRT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FAB2A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258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66117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7594005D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F8D45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LAMA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B366F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016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4022B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636608F1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EDA55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LAMA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AD3F6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965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2391D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</w:t>
            </w:r>
          </w:p>
        </w:tc>
      </w:tr>
      <w:tr w:rsidR="006E7055" w:rsidRPr="006E7055" w14:paraId="7F630995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1E5AF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LAMA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54624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0537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08534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58A2840A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39656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LAMA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B28CD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127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905DB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50E1977B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05988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LAMA5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7B7CF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307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34E5A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5C10E2DB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D19C7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LAMB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2EE2A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0911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7994D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0A34A166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BDB21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LAMB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24639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720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CCC40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74A3BC78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079FB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LAMB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4674E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968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BDBFF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3EBF94FE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24AF1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LAMC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1E96D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358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4C754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5E6F2410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3A5F2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LAMC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20E4E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0580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B948F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1BD8185F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76C3A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LN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FD4EC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0495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83222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</w:tr>
      <w:tr w:rsidR="006E7055" w:rsidRPr="006E7055" w14:paraId="33B021E2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BBC11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PNT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AC3EC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687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B1638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2A450F8E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0B625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OGN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85128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068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E2959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58A032F2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2745B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DCN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6A29F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0114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98641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</w:t>
            </w:r>
          </w:p>
        </w:tc>
      </w:tr>
      <w:tr w:rsidR="006E7055" w:rsidRPr="006E7055" w14:paraId="5A6EE255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F44C2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LUM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D8DF5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393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BD4C8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</w:t>
            </w:r>
          </w:p>
        </w:tc>
      </w:tr>
      <w:tr w:rsidR="006E7055" w:rsidRPr="006E7055" w14:paraId="1BC6518E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DC35F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PARCL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D1450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525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12430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</w:tr>
      <w:tr w:rsidR="006E7055" w:rsidRPr="006E7055" w14:paraId="179DE943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381B0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NDC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31342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646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6880A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6435AA6B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A6BF6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BLN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C6DD2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0779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DE6A3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5641302B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7B557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PC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4CF14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472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91180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7D0CCF56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1C534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OL21A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71EB9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247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2A050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3BE77F54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B11DF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OL16A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98CF9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0846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21B20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5BA0416E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C9827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OL23A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5D373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0507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DE753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1E7D6B52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AF07B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OL4A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85828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874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AB639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</w:tr>
      <w:tr w:rsidR="006E7055" w:rsidRPr="006E7055" w14:paraId="737E6709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AEEA0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OL4A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145B2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348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B81C7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5F769274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3C9DE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OL4A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41E64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690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ECCE1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4D1E04F3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D4740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OL4A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35DA8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0810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CD617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6B39DBB0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0BAE4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OL4A5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E83C8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881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29063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36848806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DD1D8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OL4A6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81C52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975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328E5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4F0FCA6D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315D0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OL6A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898EB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421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F265F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440ADC81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58F1E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OL6A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02B5E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421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C9B33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6B739AD8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A06B2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OL9A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FBF98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122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5F778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0DC53C81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85205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OL18A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F65E7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828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531D3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60B2C849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ED3F6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THRC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67FEC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649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66EBA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090010EE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A75E1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ID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91F05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169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7B3F9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4D66B257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63A26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lastRenderedPageBreak/>
              <w:t>COL6A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1ACC8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633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E3A7D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7B6CFC6D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480C7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OL5A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D55F2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2042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6DDEF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6A597A8C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CE34D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OL24A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8C4A2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715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C5584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64CB38D6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F45A6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OL12A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F9D4A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117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1EB43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6C599054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05F3A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OL28A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22D15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2150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83F84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1D78F442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2DD80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TGA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8626C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152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4AACA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01D7CCF6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F3888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TGA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887DB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0058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0BD37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5BD44A6B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EB516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TGB6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5DDEB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152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F5172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20EC6CD1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7DA10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TGA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586EE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641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640B1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70114066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74F57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TGA8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B8608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0779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1E169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288BCEEC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07F4A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TGAX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02BDA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406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F083D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4A91F70C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E0782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TGA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2BC8C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2139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83B27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1E51F0B2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F63D2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TGB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54EAC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324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7FF18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0C4687E7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BA040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OP2A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F8AF2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317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23BA2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3F0856D4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8586D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KI67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50737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487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2BCF9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2D741FC5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7C999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CNA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DD077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326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355EC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12304723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384A8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OSL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514CC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755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BA1F0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73BB6D77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5C01C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OSB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7ED6F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257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C6715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518D303A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3587A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JUNB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62FE4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712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80324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</w:t>
            </w:r>
          </w:p>
        </w:tc>
      </w:tr>
      <w:tr w:rsidR="006E7055" w:rsidRPr="006E7055" w14:paraId="4721D5F3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00B18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GR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67262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207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EEB33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6D9790E8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99D9F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TAT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0CE82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686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EFA5D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1725D873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F0D4A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LF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DB735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634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A5899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1F83071E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D78B7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REB3L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CBC27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821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AFC6E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43577386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4C6D2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EBPD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C0D41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2218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53B79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</w:tr>
      <w:tr w:rsidR="006E7055" w:rsidRPr="006E7055" w14:paraId="6C02BDD5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7C6C1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HF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0A33F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353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36626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4921E285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98226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RHL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2C9B0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0833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055A2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6507EDB3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BEAC6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TS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A7B54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575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A37B5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0C71A0B8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6C8C9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LDN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1C246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891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6EFFE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2647859A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F6438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KRT8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4AD14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704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0D851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7050CDA7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D272F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KRT18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4FF6D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110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7F222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0BAC941F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E6E8F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KRT7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45D8E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354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60938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539DC2AB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B1697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ALR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E9AF1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792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ABB3D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6544AD98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1EABD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YLK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737F2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0655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9E5E1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34552635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49DA7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OSTN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0C5B2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331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CEFB7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0E4EAC1D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79A38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XCL1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41D73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075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AAD14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3EDC2618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D91D3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CN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03BD3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428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3BDFC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2F91027C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E2D61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LCF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FA0BB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755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5EC24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42FAADD2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92DFB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CAM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5D559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0903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65EAC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794883CB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B3A1E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TGS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148CB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0737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280EB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74924891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50D70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PHB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163EB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332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30D4E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3620D401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6DDB6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lastRenderedPageBreak/>
              <w:t>CD4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44C55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0265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14214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4E7A9D2B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202EE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ERPINA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732C3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972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3358F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7BD8662E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C5BF4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D36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0779C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352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95897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4CC97B49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4DDEF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LCXD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2F0F6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823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31717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764DEE49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B869E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PP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85934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187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2F8C1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393DCF70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B4F32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MP9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A018F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009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AC755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435D57E2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BC113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TSK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AB105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433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5F2B8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2CD8D258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1472D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CL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46D87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2776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AA856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</w:t>
            </w:r>
          </w:p>
        </w:tc>
      </w:tr>
      <w:tr w:rsidR="006E7055" w:rsidRPr="006E7055" w14:paraId="2EED9028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A516A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CL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20202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2753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3F0E6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</w:tr>
      <w:tr w:rsidR="006E7055" w:rsidRPr="006E7055" w14:paraId="703050D8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017E2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CL8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132A2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087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06285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3B769D02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A6815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XCL9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7999D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387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CE76A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4673A470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224DA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XCL10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C91D7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692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3CC5C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43BA3B4C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82D4F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KRT1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F1A9F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868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D2751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6F9839F0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1A986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MP7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16E7E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376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8B86E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7FE777D6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38E32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DKN2A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2DE1E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478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00973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2D75D578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D3EA1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DKN1A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8AA4A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247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99FD7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1BDA69DB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B38AF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DCLK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A4E1E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330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3A5BF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717E2934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BA564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HIF1A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4B4F6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006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F0DB8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24A86FCE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F962C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UPR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0C736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760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7496A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00726058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5F4E5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LK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0E4D5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710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7B1F1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3FB3F930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6B1C3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OS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E5C9C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0479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398A5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4A2546CB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B7B07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APSA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BBE85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314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8BB47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398E539D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9B5D6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EACAM5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18F48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053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2B45E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764D7667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A833B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LCN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93612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483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BF687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01D5FB71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433B3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DDX2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00B41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657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CA36B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73D5C187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BE10A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AP2K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4FEF3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0341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5713C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049A9D59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E5F79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3GALT5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19E1E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837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BB3BA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40E5D8E2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30A58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YBU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09AFD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476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6A2F1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68879E3C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E2E11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D9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A2575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258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BC6D5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134D981A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613A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PSAB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4CA75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722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7C2EC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</w:tr>
      <w:tr w:rsidR="006E7055" w:rsidRPr="006E7055" w14:paraId="1B766341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0D20C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HDC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6DD77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402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B0688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4D75469C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A71E8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FTPA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09B17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853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A719D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</w:tr>
      <w:tr w:rsidR="006E7055" w:rsidRPr="006E7055" w14:paraId="372F4D38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2BFD1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TV5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5730A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2444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B36B9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2E53803D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23A68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ET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7722F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059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45D14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3DB840F5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B71EF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ALYL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ECC7E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846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7E27B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3DC7C2C9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0BA4A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FF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78712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601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57D61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2A25A546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87CFA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LRMP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F4223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183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8FED9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6ED7B988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22B20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ELA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D230B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730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65494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6DC2C453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59BB4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ELB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327A0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048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3F9CC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20CE5B21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28D5A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FKBIZ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5906E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1448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2CAE4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6E7055" w:rsidRPr="006E7055" w14:paraId="2A435E7B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AD3B6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lastRenderedPageBreak/>
              <w:t>CD7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8B4FA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0195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395B6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</w:t>
            </w:r>
          </w:p>
        </w:tc>
      </w:tr>
      <w:tr w:rsidR="006E7055" w:rsidRPr="006E7055" w14:paraId="750D40F8" w14:textId="77777777" w:rsidTr="006E705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C55B8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AP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16729" w14:textId="77777777" w:rsidR="006E7055" w:rsidRPr="006E7055" w:rsidRDefault="006E7055" w:rsidP="006E7055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SG000000780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F585A" w14:textId="77777777" w:rsidR="006E7055" w:rsidRPr="006E7055" w:rsidRDefault="006E7055" w:rsidP="006E705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E705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</w:tbl>
    <w:p w14:paraId="6C590995" w14:textId="77777777" w:rsidR="002B0A17" w:rsidRPr="006E7055" w:rsidRDefault="002B0A17" w:rsidP="006E7055"/>
    <w:sectPr w:rsidR="002B0A17" w:rsidRPr="006E70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7055"/>
    <w:rsid w:val="002B0A17"/>
    <w:rsid w:val="006E7055"/>
    <w:rsid w:val="0074091B"/>
    <w:rsid w:val="00C73D5B"/>
    <w:rsid w:val="00E81D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41FA50"/>
  <w15:chartTrackingRefBased/>
  <w15:docId w15:val="{89A6F0DF-251B-1446-909D-980847BF63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E705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E705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E705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E705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E705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E705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E705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E705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E705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705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E705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E705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E705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E705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E705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E705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E705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E705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E705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E70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E705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E705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E705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E705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E705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E705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E705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E705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E705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E70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6E7055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E7055"/>
    <w:rPr>
      <w:color w:val="96607D"/>
      <w:u w:val="single"/>
    </w:rPr>
  </w:style>
  <w:style w:type="paragraph" w:customStyle="1" w:styleId="msonormal0">
    <w:name w:val="msonormal"/>
    <w:basedOn w:val="Normal"/>
    <w:rsid w:val="006E7055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1590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3</Pages>
  <Words>1783</Words>
  <Characters>10164</Characters>
  <Application>Microsoft Office Word</Application>
  <DocSecurity>0</DocSecurity>
  <Lines>84</Lines>
  <Paragraphs>23</Paragraphs>
  <ScaleCrop>false</ScaleCrop>
  <Company/>
  <LinksUpToDate>false</LinksUpToDate>
  <CharactersWithSpaces>11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chola, Ansley</dc:creator>
  <cp:keywords/>
  <dc:description/>
  <cp:lastModifiedBy>Conchola, Ansley</cp:lastModifiedBy>
  <cp:revision>1</cp:revision>
  <dcterms:created xsi:type="dcterms:W3CDTF">2024-09-27T16:39:00Z</dcterms:created>
  <dcterms:modified xsi:type="dcterms:W3CDTF">2024-09-27T16:41:00Z</dcterms:modified>
</cp:coreProperties>
</file>